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E48" w:rsidRPr="00F705E5" w:rsidRDefault="000D7978" w:rsidP="00727E48">
      <w:pPr>
        <w:spacing w:after="0" w:line="360" w:lineRule="auto"/>
        <w:jc w:val="both"/>
        <w:rPr>
          <w:rFonts w:eastAsia="Times New Roman" w:cs="Times New Roman"/>
          <w:i/>
          <w:color w:val="000000"/>
          <w:sz w:val="24"/>
          <w:szCs w:val="24"/>
          <w:lang w:eastAsia="en-IE"/>
        </w:rPr>
      </w:pPr>
      <w:r>
        <w:rPr>
          <w:b/>
          <w:noProof/>
          <w:sz w:val="24"/>
          <w:szCs w:val="24"/>
          <w:lang w:eastAsia="en-IE"/>
        </w:rPr>
        <w:t>Additional file 9</w:t>
      </w:r>
      <w:bookmarkStart w:id="0" w:name="_GoBack"/>
      <w:bookmarkEnd w:id="0"/>
      <w:r w:rsidR="00727E48" w:rsidRPr="00F705E5">
        <w:rPr>
          <w:b/>
          <w:noProof/>
          <w:sz w:val="24"/>
          <w:szCs w:val="24"/>
          <w:lang w:eastAsia="en-IE"/>
        </w:rPr>
        <w:t>.</w:t>
      </w:r>
      <w:r w:rsidR="00727E48" w:rsidRPr="00F705E5">
        <w:rPr>
          <w:noProof/>
          <w:sz w:val="24"/>
          <w:szCs w:val="24"/>
          <w:lang w:eastAsia="en-IE"/>
        </w:rPr>
        <w:t xml:space="preserve"> </w:t>
      </w:r>
      <w:r w:rsidR="00727E48" w:rsidRPr="0086429F">
        <w:rPr>
          <w:b/>
          <w:noProof/>
          <w:sz w:val="24"/>
          <w:szCs w:val="24"/>
          <w:lang w:eastAsia="en-IE"/>
        </w:rPr>
        <w:t>Description of the results of the PCR and culture tests carried out at the regional veterinary laboratories and the corresponding results of the OTUs identified by 16S rRNA amplicon sequencing.</w:t>
      </w:r>
    </w:p>
    <w:tbl>
      <w:tblPr>
        <w:tblStyle w:val="TableGrid1"/>
        <w:tblW w:w="5001" w:type="pct"/>
        <w:tblLayout w:type="fixed"/>
        <w:tblLook w:val="06A0" w:firstRow="1" w:lastRow="0" w:firstColumn="1" w:lastColumn="0" w:noHBand="1" w:noVBand="1"/>
      </w:tblPr>
      <w:tblGrid>
        <w:gridCol w:w="813"/>
        <w:gridCol w:w="2263"/>
        <w:gridCol w:w="9"/>
        <w:gridCol w:w="2127"/>
        <w:gridCol w:w="2705"/>
        <w:gridCol w:w="3119"/>
        <w:gridCol w:w="2977"/>
        <w:gridCol w:w="164"/>
      </w:tblGrid>
      <w:tr w:rsidR="00727E48" w:rsidRPr="00F705E5" w:rsidTr="003C00FF">
        <w:trPr>
          <w:trHeight w:val="300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Calf ID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PCR bacteria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PCR viruses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Culture</w:t>
            </w:r>
          </w:p>
        </w:tc>
        <w:tc>
          <w:tcPr>
            <w:tcW w:w="1100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OTU identified (lung)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OTU identified (lymph node)</w:t>
            </w:r>
          </w:p>
        </w:tc>
      </w:tr>
      <w:tr w:rsidR="00727E48" w:rsidRPr="00F705E5" w:rsidTr="003C00FF">
        <w:trPr>
          <w:trHeight w:val="721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erile</w:t>
            </w:r>
            <w:r w:rsidRPr="00301471">
              <w:rPr>
                <w:sz w:val="24"/>
                <w:szCs w:val="24"/>
              </w:rPr>
              <w:t>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Leptotrichiaceae, Pasteurella, Mycoplasma, Ureaplasma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</w:tr>
      <w:tr w:rsidR="00727E48" w:rsidRPr="00F705E5" w:rsidTr="003C00FF">
        <w:trPr>
          <w:trHeight w:val="1118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414EEC" w:rsidRDefault="00727E48" w:rsidP="003C00FF">
            <w:pPr>
              <w:spacing w:after="20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414EEC" w:rsidRDefault="00727E48" w:rsidP="003C00FF">
            <w:pPr>
              <w:spacing w:after="20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Leptotrichiaceae, Sphingomonas, Mycoplasma, Lysinibacillus, Lachnospiraceae, Enterobacteriaceae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</w:tr>
      <w:tr w:rsidR="00727E48" w:rsidRPr="00F705E5" w:rsidTr="003C00FF">
        <w:trPr>
          <w:trHeight w:val="1200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 Bo-HV1, Negative for BRSV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E. coli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acteroides, Prevotella, Streptococcus, Helcococcus, Enterobacteriaceae, Pasteurellaceae*, Mycoplasma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</w:tr>
      <w:tr w:rsidR="00727E48" w:rsidRPr="00F705E5" w:rsidTr="003C00FF">
        <w:trPr>
          <w:trHeight w:val="300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 Bo-HV1, Negative for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E. coli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ycoplasma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</w:tr>
      <w:tr w:rsidR="00727E48" w:rsidRPr="00F705E5" w:rsidTr="003C00FF">
        <w:trPr>
          <w:trHeight w:val="3727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5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erile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Micrococcaceae, Coriobacteriaceae, Bacteroidales, Bacteroides, Porphyromonas, RF16, S24-7, CF231, Prevotella, Endomicrobia, Clostridiales, Christensenellaceae, Lachnospiraceae, Butyrivibrio, Ruminococcaceae, Veillonellaceae, Succiniclasticum, FRN20, Fusobacterium, Leptotrichiaceae, Pirellulaceae, Pasteurellaceae, Actinobacillus, SR1, Treponema, TM7-3, F16, Mycoplasma, Ureaplasma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</w:tr>
      <w:tr w:rsidR="00727E48" w:rsidRPr="00F705E5" w:rsidTr="003C00FF">
        <w:trPr>
          <w:trHeight w:val="868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414EEC" w:rsidRDefault="00727E48" w:rsidP="003C00FF">
            <w:pPr>
              <w:spacing w:after="20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 BPIV-3, Negative for Bo-HV1, BRSV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haemolytica, Pasteurella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spp.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acteroides, Pasteurellaceae, Xanthomonadaceae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/A</w:t>
            </w:r>
          </w:p>
        </w:tc>
      </w:tr>
      <w:tr w:rsidR="00727E48" w:rsidRPr="00F705E5" w:rsidTr="003C00FF">
        <w:trPr>
          <w:trHeight w:val="947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seudomonas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spp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orphyromonas, Bacillus, Fusobacterium, Leptotrichiaceae, Pasteurellaceae, Mycoplasma</w:t>
            </w:r>
          </w:p>
        </w:tc>
        <w:tc>
          <w:tcPr>
            <w:tcW w:w="1108" w:type="pct"/>
            <w:gridSpan w:val="2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utyrivibrio, Enterobacteriaceae, Xanthomonadaceae</w:t>
            </w:r>
          </w:p>
        </w:tc>
      </w:tr>
      <w:tr w:rsidR="00727E48" w:rsidRPr="00F705E5" w:rsidTr="003C00FF">
        <w:trPr>
          <w:trHeight w:val="1135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8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414EEC" w:rsidRDefault="00727E48" w:rsidP="003C00FF">
            <w:pPr>
              <w:spacing w:after="20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. pyogenes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Bacteroides, Clostridium, Leptotrichiaceae, Campylobacter, Psychrobacter, Mycoplasma, Ureaplasma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ycoplasma</w:t>
            </w:r>
          </w:p>
        </w:tc>
      </w:tr>
      <w:tr w:rsidR="00727E48" w:rsidRPr="00F705E5" w:rsidTr="00A13C91">
        <w:trPr>
          <w:trHeight w:val="1941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H. somni, 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 M. bovis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 Bo-HV1, Negative for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. pyogenes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Bacteroides, Helcococcus, Fusobacterium, Leptotrichiaceae, Agrobacterium, Enterobacteriaceae, Pasteurellaceae, Actinobacillus, Mycoplasma</w:t>
            </w:r>
          </w:p>
        </w:tc>
        <w:tc>
          <w:tcPr>
            <w:tcW w:w="1108" w:type="pct"/>
            <w:gridSpan w:val="2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Bacteroides, Helcococcus, Fusobacterium, Leptotrichiaceae, Campylobacter, Pasteurellaceae, Actinobacillus, Mycoplasma</w:t>
            </w:r>
          </w:p>
        </w:tc>
      </w:tr>
      <w:tr w:rsidR="00727E48" w:rsidRPr="00F705E5" w:rsidTr="00A13C91">
        <w:trPr>
          <w:trHeight w:val="1421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. multocida, S. dublin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acteroides, Porphyromonas, Chitinophagaceae, Clostridium, Fusobacterium, Leptotrichiaceae, Pasteurellaceae, Pasteurella, Mycoplasma, Ureaplasma</w:t>
            </w:r>
          </w:p>
        </w:tc>
        <w:tc>
          <w:tcPr>
            <w:tcW w:w="1108" w:type="pct"/>
            <w:gridSpan w:val="2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Bacteroides, Porphyromonas, Clostridium, Fusobacterium, Leptotrichiaceae, Delftia, Proteus, Pasteurellaceae, Psychrobacter, Mycoplasma</w:t>
            </w:r>
          </w:p>
        </w:tc>
      </w:tr>
      <w:tr w:rsidR="00727E48" w:rsidRPr="00F705E5" w:rsidTr="00A13C91">
        <w:trPr>
          <w:trHeight w:val="704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11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erile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Fusobacterium, Leptotrichiaceae, Mycoplasma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Xanthomonadaceae, Mycoplasma</w:t>
            </w:r>
          </w:p>
        </w:tc>
      </w:tr>
      <w:tr w:rsidR="00727E48" w:rsidRPr="00F705E5" w:rsidTr="00A13C91">
        <w:trPr>
          <w:trHeight w:val="1176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erile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Lactobacillus, Enterobacteriaceae, Proteus, Pasteurellaceae, Actinobacillus, Pseudomonas</w:t>
            </w:r>
          </w:p>
        </w:tc>
        <w:tc>
          <w:tcPr>
            <w:tcW w:w="1108" w:type="pct"/>
            <w:gridSpan w:val="2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revotella,  Lactobacillus, Megasphaera, Succiniclasticum, Enterobacteriaceae, Proteus, Pasteurellaceae, Pseudomonas</w:t>
            </w:r>
          </w:p>
        </w:tc>
      </w:tr>
      <w:tr w:rsidR="00727E48" w:rsidRPr="00F705E5" w:rsidTr="00A13C91">
        <w:trPr>
          <w:trHeight w:val="656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13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haemolytica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H.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somni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Negative for Bo-HV1, BRSV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haemolytica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Fusobacterium, Delftia, Pasteurellaceae, Actinobacillus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asteurellaceae</w:t>
            </w:r>
          </w:p>
        </w:tc>
      </w:tr>
      <w:tr w:rsidR="00727E48" w:rsidRPr="00F705E5" w:rsidTr="00A13C91">
        <w:trPr>
          <w:trHeight w:val="698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14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. multocida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ifidobacterium, Bacteroidales, Prevotella, Lysinibacillus, Lactobacillus, Streptococcus, Lachnospiraceae, Butyrivibrio, Veillonella, Fusobacterium, Pasteurellaceae, Pasteurella, Mycoplasma</w:t>
            </w:r>
          </w:p>
        </w:tc>
        <w:tc>
          <w:tcPr>
            <w:tcW w:w="1108" w:type="pct"/>
            <w:gridSpan w:val="2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acteroidales, Prevotella, Lactobacillus, Ruminococcaceae, Veillonella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harpea, Fusobacterium, Pasteurellaceae</w:t>
            </w:r>
          </w:p>
        </w:tc>
      </w:tr>
      <w:tr w:rsidR="00727E48" w:rsidRPr="00F705E5" w:rsidTr="003C00FF">
        <w:trPr>
          <w:trHeight w:val="3384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 Bo-HV1, Negative for BRSV, BPIV-3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E. coli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Coriobacteriaceae, Bacteroides, Porphyromonas, CF231, Prevotella, Lactobacillus, Streptococcus, Clostridiaceae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Lachnospiraceae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Oribacterium, Filifactor, Ruminococcaceae, Megasphaera, Mogibacteriaceae, Fusobacterium, Leptotrichiaceae, Campylobacter, Enterobacteriaceae, Proteus, Pasteurellaceae, Pasteurella, Pyramidobacter, Mycoplasma</w:t>
            </w:r>
          </w:p>
        </w:tc>
        <w:tc>
          <w:tcPr>
            <w:tcW w:w="1108" w:type="pct"/>
            <w:gridSpan w:val="2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Bacteroides, Porphyromonas, CF231, Prevotella, Streptococcus, Clostridiaceae, Clostridium, Filifactor, Ruminococcaceae, Megasphaera, Phascolarctobacterium, Mogibacteriaceae, Sharpea, Fusobacterium, Leptotrichiaceae, Proteus,  Pasteurellaceae, Gallibacterium, Xanthomonadaceae, Sphaerochaeta, Pyramidobacter, Mycoplasma</w:t>
            </w:r>
          </w:p>
        </w:tc>
      </w:tr>
      <w:tr w:rsidR="00727E48" w:rsidRPr="00F705E5" w:rsidTr="003C00FF">
        <w:trPr>
          <w:trHeight w:val="1703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16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 Bo-HV1 and BRSV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PIV-3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astuerella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spp.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Bacteroides, Porphyromonas, Prevotella, Cloacibacterium, Streptococcus, Helcococcus, Leptotrichiaceae, Pasteurellaceae, Actinobacillus, Mycoplasma, Ureaplasma</w:t>
            </w:r>
          </w:p>
        </w:tc>
        <w:tc>
          <w:tcPr>
            <w:tcW w:w="1108" w:type="pct"/>
            <w:gridSpan w:val="2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acteroides, Porphyromonas, Megasphaera, Pasteurellaceae, Actinobacillus</w:t>
            </w:r>
          </w:p>
        </w:tc>
      </w:tr>
      <w:tr w:rsidR="00727E48" w:rsidRPr="00F705E5" w:rsidTr="003C00FF">
        <w:trPr>
          <w:trHeight w:val="1200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17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erile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icrococcaceae, Streptococcus, Veillonella, Agrobacterium, Enterobacteriaceae, Pasteurellaceae, Actinobacillus, Moraxella</w:t>
            </w:r>
          </w:p>
        </w:tc>
        <w:tc>
          <w:tcPr>
            <w:tcW w:w="1108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treptococcus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asteurellaceae</w:t>
            </w:r>
          </w:p>
        </w:tc>
      </w:tr>
      <w:tr w:rsidR="00727E48" w:rsidRPr="00F705E5" w:rsidTr="003C00FF">
        <w:trPr>
          <w:trHeight w:val="1701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18</w:t>
            </w:r>
          </w:p>
        </w:tc>
        <w:tc>
          <w:tcPr>
            <w:tcW w:w="801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RSV, BPIV-3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. pyogenes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treptococcus, Leptotrichiaceae, Pasteurellaceae, Pasteurella, Mycoplasma, Ureaplasma</w:t>
            </w:r>
          </w:p>
        </w:tc>
        <w:tc>
          <w:tcPr>
            <w:tcW w:w="1108" w:type="pct"/>
            <w:gridSpan w:val="2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loacibacterium, Streptococcus, Clostridium, Succiniclasticum, Fusobacterium, Leptotrichiaceae, Tepidimonas, Cupriavidus, Pasteurellaceae, Pasteurella, TM7-3, Mycoplasma</w:t>
            </w:r>
          </w:p>
        </w:tc>
      </w:tr>
      <w:tr w:rsidR="00727E48" w:rsidRPr="00F705E5" w:rsidTr="00A13C91">
        <w:trPr>
          <w:gridAfter w:val="1"/>
          <w:wAfter w:w="58" w:type="pct"/>
          <w:trHeight w:val="2249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19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E. coli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Bifidobacterium, Bacteroides, Prevotella, Streptococcus, Clostridiales, Phascolarctobacterium, Leptotrichiaceae, Comamonas, Enterobacteriaceae, Pasteurellaceae,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Gallibacterium, Psychrobacter, Myco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Bifidobacterium, Bacteroides, Prevotella, Phascolarctobacterium, Sharpea, Comamonas, Delftia, Enterobacteriaceae, Gallibacterium, Psychrobacter</w:t>
            </w:r>
          </w:p>
        </w:tc>
      </w:tr>
      <w:tr w:rsidR="00727E48" w:rsidRPr="00F705E5" w:rsidTr="00A13C91">
        <w:trPr>
          <w:gridAfter w:val="1"/>
          <w:wAfter w:w="58" w:type="pct"/>
          <w:trHeight w:val="4533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21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loacibacterium, Leptotrichiaceae, Agrobacterium, Neisseriaceae, Campylobacter, Enterobacteriaceae, Pasteurellaceae, Mycoplasma, Urea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Bacteroidales, Bacteroides Porphyromonas, RF16, S24-7, Prevotella, Endomicrobia, Fibrobacter, Lactobacillus, Streptococcus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lostridiales, Clostridium, Lachnospiraceae, Butyrivibrio, Oribacterium, Ruminococcaceae, Ruminococcus, Anaerovibrio, Selenomonas, Succiniclasticum, Fusobacterium, Leptotrichiaceae, Succinivibrionaceae, Enterobacteriaceae, Proteus, Pasteurellaceae, Actinobacillus, Pasteurella, Xanthomonadaceae, Treponema, F16, Mycoplasma, RFP12</w:t>
            </w:r>
          </w:p>
        </w:tc>
      </w:tr>
      <w:tr w:rsidR="00727E48" w:rsidRPr="00F705E5" w:rsidTr="00A13C91">
        <w:trPr>
          <w:gridAfter w:val="1"/>
          <w:wAfter w:w="58" w:type="pct"/>
          <w:trHeight w:val="1200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22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. multocida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oriobacteriaceae, Lysinibacillus, Leptotrichiaceae, Pasteurellaceae, Pasteurella, Myco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treptophyta, Lysinibacillus, Leptotrichiaceae, Pasteurellaceae, Xanthomonadaceae, Mycoplasma</w:t>
            </w:r>
          </w:p>
        </w:tc>
      </w:tr>
      <w:tr w:rsidR="00727E48" w:rsidRPr="00F705E5" w:rsidTr="00A13C91">
        <w:trPr>
          <w:gridAfter w:val="1"/>
          <w:wAfter w:w="58" w:type="pct"/>
          <w:trHeight w:val="982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23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Paraprevotellaceae, Prevotella,  Streptococcus, Fusobacterium, Leptotrichiaceae, Succinivibrionaceae, Enterobacteriaceae, Pasteurellaceae, Myco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revotella, Facklamia, Succiniclasticum, L</w:t>
            </w:r>
            <w: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eptotrichiaceae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, ZB2, Cupriavidus, </w:t>
            </w:r>
            <w: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asteurellaceae</w:t>
            </w:r>
          </w:p>
        </w:tc>
      </w:tr>
      <w:tr w:rsidR="00727E48" w:rsidRPr="00F705E5" w:rsidTr="00A13C91">
        <w:trPr>
          <w:gridAfter w:val="1"/>
          <w:wAfter w:w="58" w:type="pct"/>
          <w:trHeight w:val="1511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24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Streptococcus 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p.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lostridiaceae, Clostridium, Peptostreptococcaceae, Fusobacterium, Leptotrichiaceae, Pasteurellaceae, Myco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lostridiaceae, Clostridium, Peptostreptococcaceae, Fusobacterium, Agrobacterium</w:t>
            </w:r>
          </w:p>
        </w:tc>
      </w:tr>
      <w:tr w:rsidR="00727E48" w:rsidRPr="00F705E5" w:rsidTr="00A13C91">
        <w:trPr>
          <w:gridAfter w:val="1"/>
          <w:wAfter w:w="58" w:type="pct"/>
          <w:trHeight w:val="982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roteus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spp. 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Actinomyces, Trueperella, Prevotella, Granulicatella, Streptococcus, Clostridium, Catonella, Veillonella, Fusobacterium, Leptotrichiaceae, Proteus, Pasteurellaceae, Actinobacillus, Gallibacterium, Pasteurella, TM7-3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Trueperella, Arthrobacter, Coriobacteriaceae, Bacteroidales, Bacteroides, RF16, Paraprevotellaceae, Prevotella, Elusimicrobiaceae, Fibrobacter, Streptococcus, Clostridiales, Christensenellaceae, Clostridiaceae, Lachnospiraceae, Butyrivibrio, Coprococcus,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Ruminococcaceae, Ruminococcus, Veillonellaceae, Megasphaera, Succiniclasticum, RFN20, Sharpea, Fusobacterium, Leptotrichiaceae, Pirellulaceae, Succinivibrionaceae, Proteus, Pasteurellaceae, Actinobacillus, Pasteurella, SR1, Treponema, F16, Mycoplasma, Ureaplasma</w:t>
            </w:r>
          </w:p>
        </w:tc>
      </w:tr>
      <w:tr w:rsidR="00727E48" w:rsidRPr="00F705E5" w:rsidTr="00A13C91">
        <w:trPr>
          <w:gridAfter w:val="1"/>
          <w:wAfter w:w="58" w:type="pct"/>
          <w:trHeight w:val="1968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26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E.coli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oriobacteriaceae, Bacteroides, Prevotella, Streptococcus, Clostridiales, Shuttleworthia, Helcococcus, Fusobacterium, Enterobacteriaceae, Pasteurellaceae, Actinobacillus, Pasteurella, SR1, Myco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lostridium, Enterobacteriaceae, Proteus, Pasteurellaceae, Pasteurella</w:t>
            </w:r>
          </w:p>
        </w:tc>
      </w:tr>
      <w:tr w:rsidR="00727E48" w:rsidRPr="00F705E5" w:rsidTr="00A13C91">
        <w:trPr>
          <w:gridAfter w:val="1"/>
          <w:wAfter w:w="58" w:type="pct"/>
          <w:trHeight w:val="2408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27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 Bo-HV1, Negative for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E. coli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Arthrobacter, Coriobacteriaceae, Bacteroides, S24-7, Prevotella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Clostridiales, Lachnospiraceae, Acidaminococcus, Phascolarctobacterium, Succiniclasticum,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Fusobacterium, Anaplasma, Proteus, Pasteurellaceae, Gallibacterium, Sphaerochaeta, Pyramidobacter</w:t>
            </w:r>
          </w:p>
        </w:tc>
        <w:tc>
          <w:tcPr>
            <w:tcW w:w="10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Coriobacteriaceae, Prevotella, Streptococcus, Lachnospiraceae, Butyrivibrio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Ruminococcaceae, Fusobacterium, Leptotrichiaceae, Anaplasma,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Pasteurellaceae, Gallibacterium</w:t>
            </w:r>
          </w:p>
        </w:tc>
      </w:tr>
      <w:tr w:rsidR="00727E48" w:rsidRPr="00F705E5" w:rsidTr="00A13C91">
        <w:trPr>
          <w:gridAfter w:val="1"/>
          <w:wAfter w:w="58" w:type="pct"/>
          <w:trHeight w:val="2683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28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itive for Bo-HV1, Negative for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Proteus spp., 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Actinomyces, Rothia, Porphyromonas, Prevotella, Streptophyta, Gemellaceae, Granulicatella, Streptococcus, Clostridium, Catonella, Veillonella, Helcococcus, Fusobacterium, Leptotrichiaceae, Leptotrichia, Neisseria, Campylobacter, Proteus, Pasteurellaceae, TM7-3, Mycoplasma, Urea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acteroides, Streptococcus, Agrobacterium, Novosphingobium, Pasteurellaceae</w:t>
            </w:r>
          </w:p>
        </w:tc>
      </w:tr>
      <w:tr w:rsidR="00727E48" w:rsidRPr="00F705E5" w:rsidTr="00A13C91">
        <w:trPr>
          <w:gridAfter w:val="1"/>
          <w:wAfter w:w="58" w:type="pct"/>
          <w:trHeight w:val="992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29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Arthrobacter, Coriobacteriaceae, Bacteroidales, BS11, Bacteroides, CF231,  Prevotella, Clostridiales,  Christensenellaceae, Clostridiaceae, Clostridium, Pseudobutyrivibrio, Ruminococcaceae, Veillonellaceae,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Succiniclasticum, RFN20, Fusobacterium, Victivallaceae, Campylobacter, Enterobacteriaceae, Pasteurellaceae, Acinetobacter, Myco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Arthrobacter, Bacteroides, Prevotella, Streptococcus, Clostridium, Oscillospira, Victivallaceae, Campylobacter, Enterobacteriaceae, Acinetobacter, Pseudomonas</w:t>
            </w:r>
          </w:p>
        </w:tc>
      </w:tr>
      <w:tr w:rsidR="00727E48" w:rsidRPr="00F705E5" w:rsidTr="00A13C91">
        <w:trPr>
          <w:gridAfter w:val="1"/>
          <w:wAfter w:w="58" w:type="pct"/>
          <w:trHeight w:val="1969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30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egative for Bo-HV1, BRSV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erile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icrobacteriaceae, Coriobacteriaceae, Bacteroidales, Prevotella, Fibrobacter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acillus, Lactobacillus, Clostridiales, Clostridium, Ruminococcaceae, Succiniclasticum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harpea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Delfti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revotella, Bacillus, Lactobacillus</w:t>
            </w:r>
          </w:p>
        </w:tc>
      </w:tr>
      <w:tr w:rsidR="00727E48" w:rsidRPr="00F705E5" w:rsidTr="00A13C91">
        <w:trPr>
          <w:gridAfter w:val="1"/>
          <w:wAfter w:w="58" w:type="pct"/>
          <w:trHeight w:val="1130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31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erile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icrobacteriaceae, Arthrobacter, Clostridium, Sharpea, Leptotrichiacea, Mycoplasma</w:t>
            </w:r>
          </w:p>
        </w:tc>
        <w:tc>
          <w:tcPr>
            <w:tcW w:w="10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lostridium</w:t>
            </w:r>
          </w:p>
        </w:tc>
      </w:tr>
      <w:tr w:rsidR="00727E48" w:rsidRPr="00F705E5" w:rsidTr="00A13C91">
        <w:trPr>
          <w:gridAfter w:val="1"/>
          <w:wAfter w:w="58" w:type="pct"/>
          <w:trHeight w:val="1843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32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erile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acteroides, Prevotella, Lactobacillus, Butyrivibrio, Selenomonas, Fusobacterium, Leptotrichiaceae, Agrobacterium, Comamonas, Neisseriaceae, Pasteurellaceae, Mycoplasma, WPS-2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hitinophagaceae, Endomicrobia, Lactobacillus, Streptococcus, Fusobacterium, Leptotrichiaceae,  Pasteurellaceae, Actinobacillus, Treponema</w:t>
            </w:r>
          </w:p>
        </w:tc>
      </w:tr>
      <w:tr w:rsidR="00727E48" w:rsidRPr="00F705E5" w:rsidTr="00A13C91">
        <w:trPr>
          <w:gridAfter w:val="1"/>
          <w:wAfter w:w="58" w:type="pct"/>
          <w:trHeight w:val="1800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33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. multocid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Microbacteriaceae, Bacteroides, Porphyromonas, Prevotella, Clostridium, Fusobacterium, Leptotrichiaceae, Pasteurellaceae, Pasteurella, Acinetobacter, Myco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icrobacteriaceae, Bifidobacterium, Coriobacteriaceae, Prevotella, Lysinibacillus, Clostridium, Lachnospiraceae, Butyrivibrio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eptostreptococcaceae, Delftia, Pasteurellaceae, Pasteurella, Actinobacillus, Psychrobacter, Mycoplasma</w:t>
            </w:r>
          </w:p>
        </w:tc>
      </w:tr>
      <w:tr w:rsidR="00727E48" w:rsidRPr="00F705E5" w:rsidTr="00A13C91">
        <w:trPr>
          <w:gridAfter w:val="1"/>
          <w:wAfter w:w="58" w:type="pct"/>
          <w:trHeight w:val="3118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34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IE"/>
              </w:rPr>
              <w:t>Not tested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P. multocida, T. pyogenes</w:t>
            </w:r>
          </w:p>
        </w:tc>
        <w:tc>
          <w:tcPr>
            <w:tcW w:w="110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Microbacteriaceae, Bacteroides, Porphyromonas, Prevotella, Bacillus, Clostridium, Helcococcus, Fusobacterium, Leptotrichiaceae, Delftia, Enterobacteriaceae, Pasteurellaceae, Actinobacillus, Pasteurella, Mycoplasma, Ureaplasma</w:t>
            </w:r>
          </w:p>
        </w:tc>
        <w:tc>
          <w:tcPr>
            <w:tcW w:w="10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Arthrobacter, Bacteroidales, Bacteroides, Porphyromonas, Prevotella, Clostridium, Butyrivibrio, Coprococcus, Ruminococcaceae, Succiniclasticum, Helcococcus, Fusobacterium, Leptotrichiaceae, Agrobacterium, Rickettsiales, Pasteurellaceae, Xanthomonadaceae, Stenotrophomonas, Mycoplasma</w:t>
            </w:r>
          </w:p>
        </w:tc>
      </w:tr>
      <w:tr w:rsidR="00727E48" w:rsidRPr="00F705E5" w:rsidTr="00A13C91">
        <w:trPr>
          <w:gridAfter w:val="1"/>
          <w:wAfter w:w="58" w:type="pct"/>
          <w:trHeight w:val="883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35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erile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icrobacteriaceae, Sphingomonas, Delftia, Pasteurellaceae, Mycoplasma</w:t>
            </w:r>
          </w:p>
        </w:tc>
        <w:tc>
          <w:tcPr>
            <w:tcW w:w="1050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lostridium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upriavidus, Pasteurellaceae, Xanthomonadaceae</w:t>
            </w:r>
          </w:p>
        </w:tc>
      </w:tr>
      <w:tr w:rsidR="00727E48" w:rsidRPr="00F705E5" w:rsidTr="00A13C91">
        <w:trPr>
          <w:gridAfter w:val="1"/>
          <w:wAfter w:w="58" w:type="pct"/>
          <w:trHeight w:val="1832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36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haemolytica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,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erile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oriobacteriaceae, Prevotella,  Chlamydia, Clostridium, Butyrivibrio, Acidaminococcus, Selenomonas, Sharpea, Agrobacterium, Anaplasma, Pasteurellaceae, Mycoplasma, Urea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ifidobacterium, Coriobacteriaceae, S24-7, Prevotella, Lactobacillus, Streptococcus, Clostridiales, Clostridium, Lachnospiraceae, Butyrivibrio, Ruminococcaceae, Veillonellaceae, Acidaminococcus, Anaerovibrio, Megasphaera, Phascolarctobacterium, Selenomonas, Succiniclasticum, Mogibacteriaceae, Sharpea, Victivallaceae, Anaplasma, Sphaerochaeta, Pyramidobacter</w:t>
            </w:r>
          </w:p>
        </w:tc>
      </w:tr>
      <w:tr w:rsidR="00727E48" w:rsidRPr="00F705E5" w:rsidTr="00A13C91">
        <w:trPr>
          <w:gridAfter w:val="1"/>
          <w:wAfter w:w="58" w:type="pct"/>
          <w:trHeight w:val="992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t>37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haemolytica,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bovis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,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H. somni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haemolytica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Lactobacillus, Clostridium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Veillonella, Fusobacterium, Delftia, Pasteurellaceae, Myco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Coriobacteriaceae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Bacteroidales, Bacteroides, S24-7, Paraprevotellaceae, Prevotella, Lactobacillus, Streptococcus, Clostridium, Lachnospiraceae, Butyrivibrio, Acidaminococcus, Megasphaera,</w:t>
            </w:r>
            <w:r w:rsidRPr="00301471">
              <w:rPr>
                <w:sz w:val="24"/>
                <w:szCs w:val="24"/>
              </w:rPr>
              <w:t xml:space="preserve">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 xml:space="preserve">Veillonella, Fusobacterium, Pasteurellaceae,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Xanthomonadaceae, F16, Mycoplasma</w:t>
            </w:r>
          </w:p>
        </w:tc>
      </w:tr>
      <w:tr w:rsidR="00727E48" w:rsidRPr="00F705E5" w:rsidTr="00A13C91">
        <w:trPr>
          <w:gridAfter w:val="1"/>
          <w:wAfter w:w="58" w:type="pct"/>
          <w:trHeight w:val="1265"/>
        </w:trPr>
        <w:tc>
          <w:tcPr>
            <w:tcW w:w="287" w:type="pct"/>
            <w:noWrap/>
            <w:hideMark/>
          </w:tcPr>
          <w:p w:rsidR="00727E48" w:rsidRPr="00301471" w:rsidRDefault="00727E48" w:rsidP="003C00FF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E"/>
              </w:rPr>
              <w:lastRenderedPageBreak/>
              <w:t>38</w:t>
            </w:r>
          </w:p>
        </w:tc>
        <w:tc>
          <w:tcPr>
            <w:tcW w:w="798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M. haemolytica, M. bovis, H. somni, P. multocida</w:t>
            </w:r>
          </w:p>
        </w:tc>
        <w:tc>
          <w:tcPr>
            <w:tcW w:w="753" w:type="pct"/>
            <w:gridSpan w:val="2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gative for Bo-HV1, BRSV, BPIV-3, BCoV</w:t>
            </w:r>
          </w:p>
        </w:tc>
        <w:tc>
          <w:tcPr>
            <w:tcW w:w="954" w:type="pct"/>
            <w:noWrap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osi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. pyogenes</w:t>
            </w: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.</w:t>
            </w:r>
          </w:p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Negative for </w:t>
            </w: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Salmonella</w:t>
            </w:r>
          </w:p>
        </w:tc>
        <w:tc>
          <w:tcPr>
            <w:tcW w:w="110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Bacteroides, Porphyromonas, CF231, Prevotella, Chlamydia, Streptococcus, Helcococcus, Fusobacterium, Leptotrichiaceae, Campylobacter, Pasteurellaceae, Pasteurella, Ureaplasma</w:t>
            </w:r>
          </w:p>
        </w:tc>
        <w:tc>
          <w:tcPr>
            <w:tcW w:w="1050" w:type="pct"/>
            <w:hideMark/>
          </w:tcPr>
          <w:p w:rsidR="00727E48" w:rsidRPr="00301471" w:rsidRDefault="00727E48" w:rsidP="003C00FF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3014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IE"/>
              </w:rPr>
              <w:t>Trueperella, Bacteroides, Porphyromonas, CF231, Prevotella, Chryseobacterium, Cloacibacterium, Bacillus, Fusobacterium, Leptotrichiaceae, Agrobacterium, Campylobacter, Pasteurellaceae, Mycoplasma</w:t>
            </w:r>
          </w:p>
        </w:tc>
      </w:tr>
    </w:tbl>
    <w:p w:rsidR="00727E48" w:rsidRPr="0086429F" w:rsidRDefault="00727E48" w:rsidP="00727E48">
      <w:pPr>
        <w:spacing w:after="0" w:line="240" w:lineRule="auto"/>
        <w:jc w:val="both"/>
        <w:rPr>
          <w:rFonts w:eastAsia="Times New Roman" w:cs="Times New Roman"/>
          <w:color w:val="000000"/>
          <w:sz w:val="24"/>
          <w:szCs w:val="20"/>
          <w:lang w:eastAsia="en-IE"/>
        </w:rPr>
      </w:pPr>
      <w:r w:rsidRPr="0086429F">
        <w:rPr>
          <w:rFonts w:eastAsia="Times New Roman" w:cs="Times New Roman"/>
          <w:i/>
          <w:color w:val="000000"/>
          <w:sz w:val="24"/>
          <w:szCs w:val="20"/>
          <w:lang w:eastAsia="en-IE"/>
        </w:rPr>
        <w:t>E. coli = Escherichia coli,</w:t>
      </w:r>
      <w:r w:rsidRPr="0086429F">
        <w:rPr>
          <w:sz w:val="24"/>
          <w:szCs w:val="20"/>
        </w:rPr>
        <w:t xml:space="preserve"> </w:t>
      </w:r>
      <w:r w:rsidRPr="0086429F">
        <w:rPr>
          <w:rFonts w:eastAsia="Times New Roman" w:cs="Times New Roman"/>
          <w:i/>
          <w:color w:val="000000"/>
          <w:sz w:val="24"/>
          <w:szCs w:val="20"/>
          <w:lang w:eastAsia="en-IE"/>
        </w:rPr>
        <w:t xml:space="preserve">H. somni = Histophilus somni, M. bovis = Mycoplasma bovis, M. haemolytica = </w:t>
      </w:r>
      <w:hyperlink r:id="rId5" w:history="1">
        <w:r w:rsidRPr="0086429F">
          <w:rPr>
            <w:rFonts w:eastAsia="Times New Roman" w:cs="Times New Roman"/>
            <w:i/>
            <w:color w:val="000000"/>
            <w:sz w:val="24"/>
            <w:szCs w:val="20"/>
            <w:lang w:eastAsia="en-IE"/>
          </w:rPr>
          <w:t>Mannheimia haemolytica</w:t>
        </w:r>
      </w:hyperlink>
      <w:r w:rsidRPr="0086429F">
        <w:rPr>
          <w:rFonts w:eastAsia="Times New Roman" w:cs="Times New Roman"/>
          <w:i/>
          <w:color w:val="000000"/>
          <w:sz w:val="24"/>
          <w:szCs w:val="20"/>
          <w:lang w:eastAsia="en-IE"/>
        </w:rPr>
        <w:t xml:space="preserve">, P. multocida = Pasteurella multocida, S. dublin = Salmonella dublin, T. pyrogenes = Trueperella pyrogenes, </w:t>
      </w:r>
      <w:r w:rsidRPr="0086429F">
        <w:rPr>
          <w:rFonts w:eastAsia="Times New Roman" w:cs="Times New Roman"/>
          <w:color w:val="000000"/>
          <w:sz w:val="24"/>
          <w:szCs w:val="20"/>
          <w:lang w:eastAsia="en-IE"/>
        </w:rPr>
        <w:t>BRSV = bovine respiratory syncytial virus, BPIV-3 = parainfluenza 3 virus, Bo-HV1 = bovine herpesvirus 1, BCoV = bovine coronavirus, OTU = operational taxonomic unit.</w:t>
      </w:r>
    </w:p>
    <w:p w:rsidR="00727E48" w:rsidRPr="0086429F" w:rsidRDefault="00727E48" w:rsidP="00727E48">
      <w:pPr>
        <w:spacing w:after="0" w:line="240" w:lineRule="auto"/>
        <w:jc w:val="both"/>
        <w:rPr>
          <w:rFonts w:eastAsia="Times New Roman" w:cs="Times New Roman"/>
          <w:i/>
          <w:color w:val="000000"/>
          <w:sz w:val="24"/>
          <w:szCs w:val="20"/>
          <w:lang w:eastAsia="en-IE"/>
        </w:rPr>
      </w:pPr>
      <w:r w:rsidRPr="0086429F">
        <w:rPr>
          <w:sz w:val="24"/>
          <w:szCs w:val="20"/>
        </w:rPr>
        <w:t>N/A = not applicable as tissue was not collected.</w:t>
      </w:r>
    </w:p>
    <w:p w:rsidR="00654EB0" w:rsidRDefault="00654EB0"/>
    <w:sectPr w:rsidR="00654EB0" w:rsidSect="00727E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E48"/>
    <w:rsid w:val="000A3CD9"/>
    <w:rsid w:val="000D7978"/>
    <w:rsid w:val="004D03EE"/>
    <w:rsid w:val="00654EB0"/>
    <w:rsid w:val="00727E48"/>
    <w:rsid w:val="00A13C91"/>
    <w:rsid w:val="00E6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27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27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27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27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ie/search?biw=1345&amp;bih=628&amp;q=Mannheimia+haemolytica&amp;spell=1&amp;sa=X&amp;ved=0ahUKEwjI3vmWuIHKAhXIwA4KHWqzBGcQvwUIGCg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65</Words>
  <Characters>1291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5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le Johnston</dc:creator>
  <cp:lastModifiedBy>Dayle Johnston</cp:lastModifiedBy>
  <cp:revision>5</cp:revision>
  <dcterms:created xsi:type="dcterms:W3CDTF">2016-10-05T16:18:00Z</dcterms:created>
  <dcterms:modified xsi:type="dcterms:W3CDTF">2017-02-13T14:14:00Z</dcterms:modified>
</cp:coreProperties>
</file>